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15AD8C" w14:textId="2EB898A4" w:rsidR="00304EF4" w:rsidRDefault="00304EF4" w:rsidP="00304EF4">
      <w:pPr>
        <w:rPr>
          <w:rFonts w:ascii="Arial" w:hAnsi="Arial" w:cs="Arial"/>
          <w:b/>
          <w:bCs/>
        </w:rPr>
      </w:pPr>
      <w:r w:rsidRPr="00E46F97">
        <w:rPr>
          <w:rFonts w:ascii="Arial" w:eastAsia="Calibri" w:hAnsi="Arial" w:cs="Arial"/>
          <w:b/>
          <w:bCs/>
          <w:color w:val="000000" w:themeColor="text1"/>
          <w:kern w:val="24"/>
        </w:rPr>
        <w:t xml:space="preserve">Supplementary Table </w:t>
      </w:r>
      <w:r w:rsidR="00B264E7">
        <w:rPr>
          <w:rFonts w:ascii="Arial" w:eastAsia="Calibri" w:hAnsi="Arial" w:cs="Arial"/>
          <w:b/>
          <w:bCs/>
          <w:color w:val="000000" w:themeColor="text1"/>
          <w:kern w:val="24"/>
        </w:rPr>
        <w:t>1</w:t>
      </w:r>
      <w:r>
        <w:rPr>
          <w:rFonts w:ascii="Arial" w:eastAsia="Calibri" w:hAnsi="Arial" w:cs="Arial"/>
          <w:b/>
          <w:bCs/>
          <w:color w:val="000000" w:themeColor="text1"/>
          <w:kern w:val="24"/>
        </w:rPr>
        <w:t xml:space="preserve">. </w:t>
      </w:r>
      <w:r w:rsidRPr="00E46F97">
        <w:rPr>
          <w:rFonts w:ascii="Arial" w:hAnsi="Arial" w:cs="Arial"/>
          <w:b/>
          <w:bCs/>
          <w:sz w:val="22"/>
          <w:szCs w:val="22"/>
        </w:rPr>
        <w:t xml:space="preserve">Viral </w:t>
      </w:r>
      <w:r w:rsidRPr="00156CC5">
        <w:rPr>
          <w:rFonts w:ascii="Arial" w:hAnsi="Arial" w:cs="Arial"/>
          <w:b/>
          <w:bCs/>
        </w:rPr>
        <w:t xml:space="preserve">read counts mapped from RNA-seq data </w:t>
      </w:r>
      <w:r>
        <w:rPr>
          <w:rFonts w:ascii="Arial" w:hAnsi="Arial" w:cs="Arial"/>
          <w:b/>
          <w:bCs/>
        </w:rPr>
        <w:t xml:space="preserve">obtained from </w:t>
      </w:r>
      <w:r w:rsidRPr="00156CC5">
        <w:rPr>
          <w:rFonts w:ascii="Arial" w:hAnsi="Arial" w:cs="Arial"/>
          <w:b/>
          <w:bCs/>
        </w:rPr>
        <w:t>infected A549 cells.</w:t>
      </w:r>
    </w:p>
    <w:tbl>
      <w:tblPr>
        <w:tblW w:w="4950" w:type="dxa"/>
        <w:tblInd w:w="2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10"/>
        <w:gridCol w:w="1530"/>
        <w:gridCol w:w="1710"/>
      </w:tblGrid>
      <w:tr w:rsidR="00304EF4" w:rsidRPr="00F020A5" w14:paraId="3D7D3D11" w14:textId="77777777" w:rsidTr="00E46F97">
        <w:trPr>
          <w:trHeight w:val="288"/>
        </w:trPr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33A78E" w14:textId="77777777" w:rsidR="00304EF4" w:rsidRPr="00E46F97" w:rsidRDefault="00304EF4" w:rsidP="00E46F9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46F97">
              <w:rPr>
                <w:rFonts w:ascii="Arial" w:hAnsi="Arial" w:cs="Arial"/>
                <w:b/>
                <w:bCs/>
                <w:sz w:val="18"/>
                <w:szCs w:val="18"/>
              </w:rPr>
              <w:t>Sample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AFB2A6" w14:textId="77777777" w:rsidR="00304EF4" w:rsidRPr="00E46F97" w:rsidRDefault="00304EF4" w:rsidP="00E46F9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46F97">
              <w:rPr>
                <w:rFonts w:ascii="Arial" w:hAnsi="Arial" w:cs="Arial"/>
                <w:b/>
                <w:bCs/>
                <w:sz w:val="18"/>
                <w:szCs w:val="18"/>
              </w:rPr>
              <w:t>#Reads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656FC2" w14:textId="77777777" w:rsidR="00304EF4" w:rsidRPr="00E46F97" w:rsidRDefault="00304EF4" w:rsidP="00E46F9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gramStart"/>
            <w:r w:rsidRPr="00E46F97">
              <w:rPr>
                <w:rFonts w:ascii="Arial" w:hAnsi="Arial" w:cs="Arial"/>
                <w:b/>
                <w:bCs/>
                <w:sz w:val="18"/>
                <w:szCs w:val="18"/>
              </w:rPr>
              <w:t>Log10(#</w:t>
            </w:r>
            <w:proofErr w:type="gramEnd"/>
            <w:r w:rsidRPr="00E46F97">
              <w:rPr>
                <w:rFonts w:ascii="Arial" w:hAnsi="Arial" w:cs="Arial"/>
                <w:b/>
                <w:bCs/>
                <w:sz w:val="18"/>
                <w:szCs w:val="18"/>
              </w:rPr>
              <w:t>Reads)</w:t>
            </w:r>
          </w:p>
        </w:tc>
      </w:tr>
      <w:tr w:rsidR="00304EF4" w:rsidRPr="00F020A5" w14:paraId="1BD559E9" w14:textId="77777777" w:rsidTr="00E46F97">
        <w:trPr>
          <w:trHeight w:val="288"/>
        </w:trPr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9C9BFB" w14:textId="77777777" w:rsidR="00304EF4" w:rsidRPr="00E46F97" w:rsidRDefault="00304EF4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ZIKV 16h rep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18A7C0" w14:textId="77777777" w:rsidR="00304EF4" w:rsidRPr="00E46F97" w:rsidRDefault="00304EF4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2,920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E85A19" w14:textId="77777777" w:rsidR="00304EF4" w:rsidRPr="00E46F97" w:rsidRDefault="00304EF4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3.47</w:t>
            </w:r>
          </w:p>
        </w:tc>
      </w:tr>
      <w:tr w:rsidR="00304EF4" w:rsidRPr="00F020A5" w14:paraId="4F0FFF5F" w14:textId="77777777" w:rsidTr="00E46F97">
        <w:trPr>
          <w:trHeight w:val="288"/>
        </w:trPr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E6F79D" w14:textId="77777777" w:rsidR="00304EF4" w:rsidRPr="00E46F97" w:rsidRDefault="00304EF4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ZIKV 16h rep2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B6362C" w14:textId="77777777" w:rsidR="00304EF4" w:rsidRPr="00E46F97" w:rsidRDefault="00304EF4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2,788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4924A7" w14:textId="77777777" w:rsidR="00304EF4" w:rsidRPr="00E46F97" w:rsidRDefault="00304EF4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3.45</w:t>
            </w:r>
          </w:p>
        </w:tc>
      </w:tr>
      <w:tr w:rsidR="00304EF4" w:rsidRPr="00F020A5" w14:paraId="5A153755" w14:textId="77777777" w:rsidTr="00E46F97">
        <w:trPr>
          <w:trHeight w:val="288"/>
        </w:trPr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C4BE26" w14:textId="77777777" w:rsidR="00304EF4" w:rsidRPr="00E46F97" w:rsidRDefault="00304EF4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ZIKV 16h rep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BF7B18" w14:textId="77777777" w:rsidR="00304EF4" w:rsidRPr="00E46F97" w:rsidRDefault="00304EF4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3,062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E1FF8A" w14:textId="77777777" w:rsidR="00304EF4" w:rsidRPr="00E46F97" w:rsidRDefault="00304EF4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3.49</w:t>
            </w:r>
          </w:p>
        </w:tc>
      </w:tr>
      <w:tr w:rsidR="00304EF4" w:rsidRPr="00F020A5" w14:paraId="2937229C" w14:textId="77777777" w:rsidTr="00E46F97">
        <w:trPr>
          <w:trHeight w:val="288"/>
        </w:trPr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F8AEC9" w14:textId="77777777" w:rsidR="00304EF4" w:rsidRPr="00E46F97" w:rsidRDefault="00304EF4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ZIKV 32h rep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565F57" w14:textId="77777777" w:rsidR="00304EF4" w:rsidRPr="00E46F97" w:rsidRDefault="00304EF4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16,036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944C12" w14:textId="77777777" w:rsidR="00304EF4" w:rsidRPr="00E46F97" w:rsidRDefault="00304EF4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4.20</w:t>
            </w:r>
          </w:p>
        </w:tc>
      </w:tr>
      <w:tr w:rsidR="00304EF4" w:rsidRPr="00F020A5" w14:paraId="4DDA857A" w14:textId="77777777" w:rsidTr="00E46F97">
        <w:trPr>
          <w:trHeight w:val="288"/>
        </w:trPr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378CDE" w14:textId="77777777" w:rsidR="00304EF4" w:rsidRPr="00E46F97" w:rsidRDefault="00304EF4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ZIKV 32h rep2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240474" w14:textId="77777777" w:rsidR="00304EF4" w:rsidRPr="00E46F97" w:rsidRDefault="00304EF4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9,694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CBADE3" w14:textId="77777777" w:rsidR="00304EF4" w:rsidRPr="00E46F97" w:rsidRDefault="00304EF4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3.99</w:t>
            </w:r>
          </w:p>
        </w:tc>
      </w:tr>
      <w:tr w:rsidR="00304EF4" w:rsidRPr="00F020A5" w14:paraId="5894E2FF" w14:textId="77777777" w:rsidTr="00E46F97">
        <w:trPr>
          <w:trHeight w:val="288"/>
        </w:trPr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3F7302" w14:textId="77777777" w:rsidR="00304EF4" w:rsidRPr="00E46F97" w:rsidRDefault="00304EF4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ZIKV 32h rep3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2BFDD3" w14:textId="77777777" w:rsidR="00304EF4" w:rsidRPr="00E46F97" w:rsidRDefault="00304EF4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8,390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B56948" w14:textId="77777777" w:rsidR="00304EF4" w:rsidRPr="00E46F97" w:rsidRDefault="00304EF4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3.92</w:t>
            </w:r>
          </w:p>
        </w:tc>
      </w:tr>
      <w:tr w:rsidR="00304EF4" w:rsidRPr="00F020A5" w14:paraId="520EECEC" w14:textId="77777777" w:rsidTr="00E46F97">
        <w:trPr>
          <w:trHeight w:val="288"/>
        </w:trPr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D5236E" w14:textId="77777777" w:rsidR="00304EF4" w:rsidRPr="00E46F97" w:rsidRDefault="00304EF4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NY99 16h rep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BD2827" w14:textId="77777777" w:rsidR="00304EF4" w:rsidRPr="00E46F97" w:rsidRDefault="00304EF4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30,804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BA16F0" w14:textId="77777777" w:rsidR="00304EF4" w:rsidRPr="00E46F97" w:rsidRDefault="00304EF4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4.49</w:t>
            </w:r>
          </w:p>
        </w:tc>
      </w:tr>
      <w:tr w:rsidR="00304EF4" w:rsidRPr="00F020A5" w14:paraId="74C6D0A4" w14:textId="77777777" w:rsidTr="00E46F97">
        <w:trPr>
          <w:trHeight w:val="288"/>
        </w:trPr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A3FD9E" w14:textId="77777777" w:rsidR="00304EF4" w:rsidRPr="00E46F97" w:rsidRDefault="00304EF4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NY99 16h rep2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454EBF" w14:textId="77777777" w:rsidR="00304EF4" w:rsidRPr="00E46F97" w:rsidRDefault="00304EF4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31,356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EABFA5" w14:textId="77777777" w:rsidR="00304EF4" w:rsidRPr="00E46F97" w:rsidRDefault="00304EF4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4.50</w:t>
            </w:r>
          </w:p>
        </w:tc>
      </w:tr>
      <w:tr w:rsidR="00304EF4" w:rsidRPr="00F020A5" w14:paraId="4188730D" w14:textId="77777777" w:rsidTr="00E46F97">
        <w:trPr>
          <w:trHeight w:val="288"/>
        </w:trPr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3F0A29" w14:textId="77777777" w:rsidR="00304EF4" w:rsidRPr="00E46F97" w:rsidRDefault="00304EF4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NY99 16h rep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756DA2" w14:textId="77777777" w:rsidR="00304EF4" w:rsidRPr="00E46F97" w:rsidRDefault="00304EF4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25,766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FBB62B" w14:textId="77777777" w:rsidR="00304EF4" w:rsidRPr="00E46F97" w:rsidRDefault="00304EF4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4.41</w:t>
            </w:r>
          </w:p>
        </w:tc>
      </w:tr>
      <w:tr w:rsidR="00304EF4" w:rsidRPr="00F020A5" w14:paraId="4D4C9144" w14:textId="77777777" w:rsidTr="00E46F97">
        <w:trPr>
          <w:trHeight w:val="288"/>
        </w:trPr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B294FD" w14:textId="77777777" w:rsidR="00304EF4" w:rsidRPr="00E46F97" w:rsidRDefault="00304EF4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NY99 32h rep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0A6A88" w14:textId="77777777" w:rsidR="00304EF4" w:rsidRPr="00E46F97" w:rsidRDefault="00304EF4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45,308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A594DC" w14:textId="77777777" w:rsidR="00304EF4" w:rsidRPr="00E46F97" w:rsidRDefault="00304EF4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4.66</w:t>
            </w:r>
          </w:p>
        </w:tc>
      </w:tr>
      <w:tr w:rsidR="00304EF4" w:rsidRPr="00F020A5" w14:paraId="60498DC1" w14:textId="77777777" w:rsidTr="00E46F97">
        <w:trPr>
          <w:trHeight w:val="288"/>
        </w:trPr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6DB346" w14:textId="77777777" w:rsidR="00304EF4" w:rsidRPr="00E46F97" w:rsidRDefault="00304EF4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NY99 32h rep2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83488A" w14:textId="77777777" w:rsidR="00304EF4" w:rsidRPr="00E46F97" w:rsidRDefault="00304EF4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41,314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82B43D" w14:textId="77777777" w:rsidR="00304EF4" w:rsidRPr="00E46F97" w:rsidRDefault="00304EF4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4.62</w:t>
            </w:r>
          </w:p>
        </w:tc>
      </w:tr>
      <w:tr w:rsidR="00304EF4" w:rsidRPr="00F020A5" w14:paraId="24E2FBDC" w14:textId="77777777" w:rsidTr="00E46F97">
        <w:trPr>
          <w:trHeight w:val="288"/>
        </w:trPr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D0203A" w14:textId="77777777" w:rsidR="00304EF4" w:rsidRPr="00E46F97" w:rsidRDefault="00304EF4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NY99 32h rep3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70EEE4" w14:textId="77777777" w:rsidR="00304EF4" w:rsidRPr="00E46F97" w:rsidRDefault="00304EF4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47,648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8985E8" w14:textId="77777777" w:rsidR="00304EF4" w:rsidRPr="00E46F97" w:rsidRDefault="00304EF4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4.68</w:t>
            </w:r>
          </w:p>
        </w:tc>
      </w:tr>
    </w:tbl>
    <w:p w14:paraId="6D10AFC2" w14:textId="77777777" w:rsidR="00304EF4" w:rsidRPr="00304EF4" w:rsidRDefault="00304EF4" w:rsidP="00304EF4"/>
    <w:p w14:paraId="69DBD98E" w14:textId="5CAFCF31" w:rsidR="00304EF4" w:rsidRPr="00E46F97" w:rsidRDefault="00304EF4" w:rsidP="00304EF4">
      <w:pPr>
        <w:pStyle w:val="NormalWeb"/>
        <w:kinsoku w:val="0"/>
        <w:overflowPunct w:val="0"/>
        <w:spacing w:before="0" w:beforeAutospacing="0" w:after="0" w:afterAutospacing="0"/>
        <w:jc w:val="both"/>
        <w:textAlignment w:val="baseline"/>
      </w:pPr>
    </w:p>
    <w:p w14:paraId="323603C3" w14:textId="77777777" w:rsidR="00304EF4" w:rsidRPr="00E46F97" w:rsidRDefault="00304EF4" w:rsidP="00304EF4">
      <w:pPr>
        <w:pStyle w:val="NormalWeb"/>
        <w:kinsoku w:val="0"/>
        <w:overflowPunct w:val="0"/>
        <w:spacing w:before="0" w:beforeAutospacing="0" w:after="0" w:afterAutospacing="0"/>
        <w:jc w:val="both"/>
        <w:textAlignment w:val="baseline"/>
      </w:pPr>
      <w:r w:rsidRPr="00E46F97">
        <w:rPr>
          <w:rFonts w:ascii="Arial" w:eastAsia="Calibri" w:hAnsi="Arial" w:cs="Arial"/>
          <w:b/>
          <w:bCs/>
          <w:color w:val="000000" w:themeColor="text1"/>
          <w:kern w:val="24"/>
        </w:rPr>
        <w:t xml:space="preserve"> </w:t>
      </w:r>
    </w:p>
    <w:p w14:paraId="2F1B2B77" w14:textId="77777777" w:rsidR="0042205B" w:rsidRDefault="0042205B"/>
    <w:sectPr w:rsidR="004220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EF4"/>
    <w:rsid w:val="000D472B"/>
    <w:rsid w:val="00304EF4"/>
    <w:rsid w:val="0042205B"/>
    <w:rsid w:val="006E3595"/>
    <w:rsid w:val="00B264E7"/>
    <w:rsid w:val="00BB3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ABFC0D"/>
  <w15:chartTrackingRefBased/>
  <w15:docId w15:val="{2CD85A66-997F-4D71-94FE-EE8C76861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04E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4E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4E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4E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4E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4E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4E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4E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4E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4E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4E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4E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4E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4E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4E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4E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4E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4E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4E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4E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4E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4E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4E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4E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4E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4E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4E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4E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4EF4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304EF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8</Words>
  <Characters>358</Characters>
  <Application>Microsoft Office Word</Application>
  <DocSecurity>0</DocSecurity>
  <Lines>44</Lines>
  <Paragraphs>40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o Ann Brinton</dc:creator>
  <cp:keywords/>
  <dc:description/>
  <cp:lastModifiedBy>Margo Ann Brinton</cp:lastModifiedBy>
  <cp:revision>4</cp:revision>
  <dcterms:created xsi:type="dcterms:W3CDTF">2026-03-11T20:33:00Z</dcterms:created>
  <dcterms:modified xsi:type="dcterms:W3CDTF">2026-03-11T21:02:00Z</dcterms:modified>
</cp:coreProperties>
</file>